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3CA165">
      <w:pPr>
        <w:rPr>
          <w:rFonts w:ascii="Times New Roman" w:hAnsi="Times New Roman" w:cs="Times New Roman"/>
        </w:rPr>
      </w:pPr>
      <w:r>
        <w:rPr>
          <w:rFonts w:hint="eastAsia" w:ascii="Times New Roman" w:hAnsi="Times New Roman"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/>
          <w:sz w:val="24"/>
        </w:rPr>
        <w:instrText xml:space="preserve">ADDIN CNKISM.UserStyle</w:instrText>
      </w:r>
      <w:r>
        <w:rPr>
          <w:rFonts w:hint="eastAsia" w:ascii="Times New Roman" w:hAnsi="Times New Roman"/>
          <w:sz w:val="24"/>
        </w:rPr>
        <w:fldChar w:fldCharType="end"/>
      </w:r>
      <w:r>
        <w:rPr>
          <w:rFonts w:hint="eastAsia" w:ascii="Times New Roman" w:hAnsi="Times New Roman"/>
          <w:sz w:val="24"/>
        </w:rPr>
        <w:t>Pubmed search strateg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8"/>
      </w:tblGrid>
      <w:tr w14:paraId="2578D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2" w:type="dxa"/>
            <w:gridSpan w:val="2"/>
            <w:shd w:val="clear" w:color="auto" w:fill="BDD6EE" w:themeFill="accent5" w:themeFillTint="66"/>
          </w:tcPr>
          <w:p w14:paraId="030495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ubmed</w:t>
            </w:r>
          </w:p>
        </w:tc>
      </w:tr>
      <w:tr w14:paraId="33D3E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EAC09E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5D6A8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>
              <w:rPr>
                <w:rFonts w:hint="eastAsia" w:ascii="Times New Roman" w:hAnsi="Times New Roman" w:cs="Times New Roman"/>
              </w:rPr>
              <w:t>arch (Icarii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[Title/Abstract])</w:t>
            </w:r>
          </w:p>
        </w:tc>
      </w:tr>
      <w:tr w14:paraId="1F51C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9DB566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677A11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  <w:r>
              <w:rPr>
                <w:rFonts w:hint="eastAsia" w:ascii="Times New Roman" w:hAnsi="Times New Roman" w:cs="Times New Roman"/>
              </w:rPr>
              <w:t xml:space="preserve"> ((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</w:rPr>
              <w:t>emoral head necrosis) OR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</w:rPr>
              <w:t>emur head necrosis)) OR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</w:rPr>
              <w:t>steonecrosis)) OR (Osteonecrosis of the Femoral Head)</w:t>
            </w:r>
          </w:p>
        </w:tc>
      </w:tr>
      <w:tr w14:paraId="0D633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C98471C">
            <w:pPr>
              <w:rPr>
                <w:rFonts w:ascii="Times New Roman" w:hAnsi="Times New Roman" w:cs="Times New Roman"/>
              </w:rPr>
            </w:pPr>
            <w:bookmarkStart w:id="0" w:name="OLE_LINK11"/>
            <w:bookmarkStart w:id="1" w:name="OLE_LINK12"/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bookmarkEnd w:id="0"/>
            <w:bookmarkEnd w:id="1"/>
          </w:p>
        </w:tc>
        <w:tc>
          <w:tcPr>
            <w:tcW w:w="7598" w:type="dxa"/>
          </w:tcPr>
          <w:p w14:paraId="183FE1A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14:paraId="19ECA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28A28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16810444">
            <w:pPr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ascii="Times New Roman" w:hAnsi="Times New Roman" w:cs="Times New Roman"/>
              </w:rPr>
              <w:t xml:space="preserve">Filters: Publication date to </w:t>
            </w:r>
            <w:bookmarkStart w:id="3" w:name="OLE_LINK40"/>
            <w:r>
              <w:rPr>
                <w:rFonts w:ascii="Times New Roman" w:hAnsi="Times New Roman" w:cs="Times New Roman"/>
              </w:rPr>
              <w:t>20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</w:rPr>
              <w:t>/</w:t>
            </w:r>
            <w:bookmarkEnd w:id="3"/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E334CB3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Items found: </w:t>
            </w:r>
            <w:bookmarkEnd w:id="2"/>
            <w:r>
              <w:rPr>
                <w:rFonts w:hint="eastAsia" w:ascii="Times New Roman" w:hAnsi="Times New Roman" w:cs="Times New Roman"/>
                <w:lang w:val="en-US" w:eastAsia="zh-CN"/>
              </w:rPr>
              <w:t>19</w:t>
            </w:r>
          </w:p>
        </w:tc>
      </w:tr>
    </w:tbl>
    <w:p w14:paraId="402938D7">
      <w:pPr>
        <w:rPr>
          <w:rFonts w:ascii="Times New Roman" w:hAnsi="Times New Roman" w:eastAsia="宋体" w:cs="Times New Roman"/>
        </w:rPr>
      </w:pPr>
      <w:bookmarkStart w:id="4" w:name="_GoBack"/>
      <w:bookmarkEnd w:id="4"/>
    </w:p>
    <w:sectPr>
      <w:pgSz w:w="11906" w:h="16838"/>
      <w:pgMar w:top="1440" w:right="1797" w:bottom="1440" w:left="1797" w:header="737" w:footer="567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lanti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MSY7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zA3tTAzNjQ0MbFU0lEKTi0uzszPAykwqQUA3TIwciwAAAA="/>
    <w:docVar w:name="commondata" w:val="eyJoZGlkIjoiZjVhNGJiMWVmZTg4ZjFhYWZhYWFiMzBkODkwYWRkZmUifQ=="/>
  </w:docVars>
  <w:rsids>
    <w:rsidRoot w:val="00972CD5"/>
    <w:rsid w:val="00002EF3"/>
    <w:rsid w:val="00063271"/>
    <w:rsid w:val="00077F0D"/>
    <w:rsid w:val="000C1B05"/>
    <w:rsid w:val="00117336"/>
    <w:rsid w:val="00132458"/>
    <w:rsid w:val="001530C8"/>
    <w:rsid w:val="0017616A"/>
    <w:rsid w:val="001C399D"/>
    <w:rsid w:val="001F27D2"/>
    <w:rsid w:val="00202F31"/>
    <w:rsid w:val="002104EF"/>
    <w:rsid w:val="002134EF"/>
    <w:rsid w:val="00282076"/>
    <w:rsid w:val="002A22CE"/>
    <w:rsid w:val="002B47C3"/>
    <w:rsid w:val="002C2BC4"/>
    <w:rsid w:val="003043F2"/>
    <w:rsid w:val="003736B2"/>
    <w:rsid w:val="00386BDE"/>
    <w:rsid w:val="003D73F2"/>
    <w:rsid w:val="00453449"/>
    <w:rsid w:val="004D3019"/>
    <w:rsid w:val="00505648"/>
    <w:rsid w:val="00512EA6"/>
    <w:rsid w:val="005328E3"/>
    <w:rsid w:val="00565A45"/>
    <w:rsid w:val="005807A4"/>
    <w:rsid w:val="0058329E"/>
    <w:rsid w:val="005E72A9"/>
    <w:rsid w:val="0062201F"/>
    <w:rsid w:val="00691953"/>
    <w:rsid w:val="0069582F"/>
    <w:rsid w:val="006B0D32"/>
    <w:rsid w:val="006C33B7"/>
    <w:rsid w:val="00707466"/>
    <w:rsid w:val="00715B40"/>
    <w:rsid w:val="007A2E74"/>
    <w:rsid w:val="007B3C84"/>
    <w:rsid w:val="007B7505"/>
    <w:rsid w:val="007E4846"/>
    <w:rsid w:val="00803A29"/>
    <w:rsid w:val="0085056A"/>
    <w:rsid w:val="008F68B9"/>
    <w:rsid w:val="0094544F"/>
    <w:rsid w:val="00966915"/>
    <w:rsid w:val="00971072"/>
    <w:rsid w:val="00972CD5"/>
    <w:rsid w:val="00977164"/>
    <w:rsid w:val="009A3068"/>
    <w:rsid w:val="009B24FE"/>
    <w:rsid w:val="00A20709"/>
    <w:rsid w:val="00A23ECF"/>
    <w:rsid w:val="00A63577"/>
    <w:rsid w:val="00A87501"/>
    <w:rsid w:val="00A966E2"/>
    <w:rsid w:val="00B1544E"/>
    <w:rsid w:val="00B414CC"/>
    <w:rsid w:val="00B43CDD"/>
    <w:rsid w:val="00BA0304"/>
    <w:rsid w:val="00BA57F7"/>
    <w:rsid w:val="00C25D4D"/>
    <w:rsid w:val="00C363CE"/>
    <w:rsid w:val="00D02781"/>
    <w:rsid w:val="00DC2CE8"/>
    <w:rsid w:val="00DD35BC"/>
    <w:rsid w:val="00DF07A9"/>
    <w:rsid w:val="00E32F59"/>
    <w:rsid w:val="00E73047"/>
    <w:rsid w:val="00EC6B7A"/>
    <w:rsid w:val="00EF123D"/>
    <w:rsid w:val="00F0379C"/>
    <w:rsid w:val="00F2169B"/>
    <w:rsid w:val="00F55E1E"/>
    <w:rsid w:val="00F85918"/>
    <w:rsid w:val="00F91416"/>
    <w:rsid w:val="00FC5E7C"/>
    <w:rsid w:val="1E520CC3"/>
    <w:rsid w:val="277C48C9"/>
    <w:rsid w:val="2DC74D5B"/>
    <w:rsid w:val="42423F74"/>
    <w:rsid w:val="531D16AA"/>
    <w:rsid w:val="607F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fontstyle01"/>
    <w:basedOn w:val="7"/>
    <w:autoRedefine/>
    <w:qFormat/>
    <w:uiPriority w:val="0"/>
    <w:rPr>
      <w:rFonts w:hint="default" w:ascii="Plantin" w:hAnsi="Plantin"/>
      <w:color w:val="000000"/>
      <w:sz w:val="22"/>
      <w:szCs w:val="22"/>
    </w:rPr>
  </w:style>
  <w:style w:type="character" w:customStyle="1" w:styleId="10">
    <w:name w:val="fontstyle21"/>
    <w:basedOn w:val="7"/>
    <w:qFormat/>
    <w:uiPriority w:val="0"/>
    <w:rPr>
      <w:rFonts w:hint="default" w:ascii="CMSY7" w:hAnsi="CMSY7"/>
      <w:i/>
      <w:iCs/>
      <w:color w:val="000000"/>
      <w:sz w:val="14"/>
      <w:szCs w:val="14"/>
    </w:rPr>
  </w:style>
  <w:style w:type="character" w:customStyle="1" w:styleId="11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13">
    <w:name w:val="批注框文本 字符"/>
    <w:basedOn w:val="7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22</Characters>
  <Lines>53</Lines>
  <Paragraphs>14</Paragraphs>
  <TotalTime>3</TotalTime>
  <ScaleCrop>false</ScaleCrop>
  <LinksUpToDate>false</LinksUpToDate>
  <CharactersWithSpaces>24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1:46:00Z</dcterms:created>
  <dc:creator>冷 冷</dc:creator>
  <cp:lastModifiedBy>郑群</cp:lastModifiedBy>
  <dcterms:modified xsi:type="dcterms:W3CDTF">2024-11-12T14:43:2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4537D8ADFBE4977B96AE3537900250E</vt:lpwstr>
  </property>
</Properties>
</file>